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10" w:type="dxa"/>
        <w:jc w:val="center"/>
        <w:tblLayout w:type="fixed"/>
        <w:tblLook w:val="04A0" w:firstRow="1" w:lastRow="0" w:firstColumn="1" w:lastColumn="0" w:noHBand="0" w:noVBand="1"/>
      </w:tblPr>
      <w:tblGrid>
        <w:gridCol w:w="4500"/>
        <w:gridCol w:w="1350"/>
        <w:gridCol w:w="1633"/>
        <w:gridCol w:w="27"/>
      </w:tblGrid>
      <w:tr w:rsidR="00251311" w:rsidRPr="00A60547" w14:paraId="4525F642" w14:textId="77777777" w:rsidTr="004545A0">
        <w:trPr>
          <w:gridAfter w:val="1"/>
          <w:wAfter w:w="27" w:type="dxa"/>
          <w:trHeight w:val="360"/>
          <w:jc w:val="center"/>
        </w:trPr>
        <w:tc>
          <w:tcPr>
            <w:tcW w:w="7483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9F2A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pplementary Table 1. </w:t>
            </w:r>
            <w:r w:rsidRPr="00A605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50D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is, procedure, and treatment codes used in the study.</w:t>
            </w:r>
          </w:p>
        </w:tc>
      </w:tr>
      <w:tr w:rsidR="00251311" w:rsidRPr="00A60547" w14:paraId="2107DADA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204F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AD7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26A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311" w:rsidRPr="00A60547" w14:paraId="1AFD7BF0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39577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gnosis Descrip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9DFE2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CD9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E98ED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CD10</w:t>
            </w:r>
          </w:p>
        </w:tc>
      </w:tr>
      <w:tr w:rsidR="00251311" w:rsidRPr="00A60547" w14:paraId="6AAB5A97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76BD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le closure with glauc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EE40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2*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F2ED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0.2*</w:t>
            </w:r>
          </w:p>
        </w:tc>
      </w:tr>
      <w:tr w:rsidR="00251311" w:rsidRPr="00A60547" w14:paraId="088D1485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53A8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narrow angle, angle closure without glauc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3717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02, 365.06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25C6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0.03*, H40.069</w:t>
            </w:r>
          </w:p>
        </w:tc>
      </w:tr>
      <w:tr w:rsidR="00251311" w:rsidRPr="00A60547" w14:paraId="4D410605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E1E6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related catara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F525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*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55F2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proofErr w:type="gramStart"/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*</w:t>
            </w:r>
            <w:proofErr w:type="gramEnd"/>
          </w:p>
        </w:tc>
      </w:tr>
      <w:tr w:rsidR="00251311" w:rsidRPr="00A60547" w14:paraId="2C758C0F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D73D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phak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2ECE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43.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6109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96.1</w:t>
            </w:r>
          </w:p>
        </w:tc>
      </w:tr>
      <w:tr w:rsidR="00251311" w:rsidRPr="00A60547" w14:paraId="0629E632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E39B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8813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27C7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311" w:rsidRPr="00A60547" w14:paraId="5794B89F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0CB08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-office Procedur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B497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PT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1F806" w14:textId="77777777" w:rsidR="00251311" w:rsidRPr="00A60547" w:rsidRDefault="00251311" w:rsidP="004545A0">
            <w:pPr>
              <w:rPr>
                <w:rFonts w:ascii="Calibri" w:eastAsia="Times New Roman" w:hAnsi="Calibri" w:cs="Calibri"/>
                <w:color w:val="000000"/>
              </w:rPr>
            </w:pPr>
            <w:r w:rsidRPr="00A605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1311" w:rsidRPr="00A60547" w14:paraId="7E68402A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EF9E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er peripheral iridotom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506B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6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18C5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1311" w:rsidRPr="00A60547" w14:paraId="7E16B361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212E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88F9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9930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311" w:rsidRPr="00A60547" w14:paraId="0EBF4B0E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C94A3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aucoma Surger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F098E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PT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E6C59" w14:textId="77777777" w:rsidR="00251311" w:rsidRPr="00A60547" w:rsidRDefault="00251311" w:rsidP="004545A0">
            <w:pPr>
              <w:rPr>
                <w:rFonts w:ascii="Calibri" w:eastAsia="Times New Roman" w:hAnsi="Calibri" w:cs="Calibri"/>
                <w:color w:val="000000"/>
              </w:rPr>
            </w:pPr>
            <w:r w:rsidRPr="00A605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1311" w:rsidRPr="00A60547" w14:paraId="4775137A" w14:textId="77777777" w:rsidTr="004545A0">
        <w:trPr>
          <w:trHeight w:val="5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3C08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s extraction / Cataract surgery</w:t>
            </w:r>
          </w:p>
        </w:tc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C02C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50, 66852, 66920, 66930, 66940, 66982, 66983, 66984</w:t>
            </w:r>
          </w:p>
        </w:tc>
      </w:tr>
      <w:tr w:rsidR="00251311" w:rsidRPr="00A60547" w14:paraId="152C9601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303C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beculectom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574C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70, 6617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CEDB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1311" w:rsidRPr="00A60547" w14:paraId="60415772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7429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eous shunt with or without graf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33E4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79, 6618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9A59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1311" w:rsidRPr="00A60547" w14:paraId="550FB061" w14:textId="77777777" w:rsidTr="004545A0">
        <w:trPr>
          <w:trHeight w:val="26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87DB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photocoag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B56D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10, 6671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DA68" w14:textId="77777777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1311" w:rsidRPr="00A60547" w14:paraId="7EF1E00B" w14:textId="77777777" w:rsidTr="004545A0">
        <w:trPr>
          <w:gridAfter w:val="1"/>
          <w:wAfter w:w="27" w:type="dxa"/>
          <w:trHeight w:val="680"/>
          <w:jc w:val="center"/>
        </w:trPr>
        <w:tc>
          <w:tcPr>
            <w:tcW w:w="7483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5848E9" w14:textId="6E65654F" w:rsidR="00251311" w:rsidRPr="00A60547" w:rsidRDefault="00251311" w:rsidP="004545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0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9 = International Classification of Diseases, Ninth Revision; ICD10 = International Classification of Diseases, Tenth Revision; CPT = Current Procedural Terminology.</w:t>
            </w:r>
          </w:p>
        </w:tc>
      </w:tr>
    </w:tbl>
    <w:p w14:paraId="60DEC813" w14:textId="0830F5A0" w:rsidR="00AE13BD" w:rsidRDefault="00AE13BD" w:rsidP="00A62F3F"/>
    <w:sectPr w:rsidR="00AE13BD" w:rsidSect="008A0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AB6"/>
    <w:rsid w:val="000E6148"/>
    <w:rsid w:val="00105B3F"/>
    <w:rsid w:val="0010795B"/>
    <w:rsid w:val="00157AB6"/>
    <w:rsid w:val="00251311"/>
    <w:rsid w:val="0032043C"/>
    <w:rsid w:val="008A042E"/>
    <w:rsid w:val="00A37214"/>
    <w:rsid w:val="00A62F3F"/>
    <w:rsid w:val="00AE13BD"/>
    <w:rsid w:val="00D9263E"/>
    <w:rsid w:val="00E55770"/>
    <w:rsid w:val="00EE602C"/>
    <w:rsid w:val="00F8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E497C"/>
  <w15:chartTrackingRefBased/>
  <w15:docId w15:val="{33747308-62DF-604A-91C0-B6178D8E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AB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oo</dc:creator>
  <cp:keywords/>
  <dc:description/>
  <cp:lastModifiedBy>Shah, Sona</cp:lastModifiedBy>
  <cp:revision>2</cp:revision>
  <dcterms:created xsi:type="dcterms:W3CDTF">2022-08-23T01:26:00Z</dcterms:created>
  <dcterms:modified xsi:type="dcterms:W3CDTF">2022-08-23T01:26:00Z</dcterms:modified>
</cp:coreProperties>
</file>